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7B42" w:rsidRDefault="00E47B42" w:rsidP="00F74A02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F15F97" w:rsidRPr="005F19DA" w:rsidRDefault="00F15F97" w:rsidP="00F15F9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19D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D1BB7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5F19D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5F19DA">
        <w:rPr>
          <w:rFonts w:ascii="Times New Roman" w:hAnsi="Times New Roman" w:cs="Times New Roman"/>
          <w:sz w:val="24"/>
          <w:szCs w:val="24"/>
        </w:rPr>
        <w:t xml:space="preserve">Simulated initial brine composition of the </w:t>
      </w:r>
      <w:proofErr w:type="spellStart"/>
      <w:r w:rsidRPr="005F19DA">
        <w:rPr>
          <w:rFonts w:ascii="Times New Roman" w:hAnsi="Times New Roman" w:cs="Times New Roman"/>
          <w:sz w:val="24"/>
          <w:szCs w:val="24"/>
        </w:rPr>
        <w:t>Paluxy</w:t>
      </w:r>
      <w:proofErr w:type="spellEnd"/>
      <w:r w:rsidRPr="005F19DA">
        <w:rPr>
          <w:rFonts w:ascii="Times New Roman" w:hAnsi="Times New Roman" w:cs="Times New Roman"/>
          <w:sz w:val="24"/>
          <w:szCs w:val="24"/>
        </w:rPr>
        <w:t xml:space="preserve"> formation.</w:t>
      </w:r>
    </w:p>
    <w:tbl>
      <w:tblPr>
        <w:tblStyle w:val="TableGrid"/>
        <w:tblW w:w="0" w:type="auto"/>
        <w:tblLook w:val="04A0"/>
      </w:tblPr>
      <w:tblGrid>
        <w:gridCol w:w="2250"/>
        <w:gridCol w:w="2785"/>
      </w:tblGrid>
      <w:tr w:rsidR="00F15F97" w:rsidRPr="005F19DA" w:rsidTr="007A5309">
        <w:tc>
          <w:tcPr>
            <w:tcW w:w="2250" w:type="dxa"/>
          </w:tcPr>
          <w:p w:rsidR="00F15F97" w:rsidRPr="005F19DA" w:rsidRDefault="00F15F97" w:rsidP="007A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9DA">
              <w:rPr>
                <w:rFonts w:ascii="Times New Roman" w:hAnsi="Times New Roman" w:cs="Times New Roman"/>
                <w:sz w:val="24"/>
                <w:szCs w:val="24"/>
              </w:rPr>
              <w:t>Primary species</w:t>
            </w:r>
          </w:p>
        </w:tc>
        <w:tc>
          <w:tcPr>
            <w:tcW w:w="2785" w:type="dxa"/>
          </w:tcPr>
          <w:p w:rsidR="00F15F97" w:rsidRPr="005F19DA" w:rsidRDefault="00F15F97" w:rsidP="007A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9DA">
              <w:rPr>
                <w:rFonts w:ascii="Times New Roman" w:hAnsi="Times New Roman" w:cs="Times New Roman"/>
                <w:sz w:val="24"/>
                <w:szCs w:val="24"/>
              </w:rPr>
              <w:t>Concentration (Mol/</w:t>
            </w:r>
            <w:proofErr w:type="spellStart"/>
            <w:r w:rsidRPr="005F19DA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  <w:r w:rsidRPr="005F19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</w:t>
            </w:r>
            <w:proofErr w:type="spellEnd"/>
            <w:r w:rsidRPr="005F19D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15F97" w:rsidRPr="005F19DA" w:rsidTr="007A5309">
        <w:tc>
          <w:tcPr>
            <w:tcW w:w="2250" w:type="dxa"/>
          </w:tcPr>
          <w:p w:rsidR="00F15F97" w:rsidRPr="005F19DA" w:rsidRDefault="00F15F97" w:rsidP="007A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5F19DA">
              <w:rPr>
                <w:rFonts w:ascii="Times New Roman" w:hAnsi="Times New Roman" w:cs="Times New Roman"/>
                <w:sz w:val="24"/>
                <w:szCs w:val="24"/>
              </w:rPr>
              <w:t>HCO</w:t>
            </w:r>
            <w:r w:rsidRPr="005F19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5F1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785" w:type="dxa"/>
          </w:tcPr>
          <w:p w:rsidR="00F15F97" w:rsidRPr="005F19DA" w:rsidRDefault="00F15F97" w:rsidP="007A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9DA">
              <w:rPr>
                <w:rFonts w:ascii="Times New Roman" w:hAnsi="Times New Roman" w:cs="Times New Roman"/>
                <w:sz w:val="24"/>
                <w:szCs w:val="24"/>
              </w:rPr>
              <w:t>7.53E-04</w:t>
            </w:r>
          </w:p>
        </w:tc>
      </w:tr>
      <w:tr w:rsidR="00F15F97" w:rsidRPr="005F19DA" w:rsidTr="007A5309">
        <w:tc>
          <w:tcPr>
            <w:tcW w:w="2250" w:type="dxa"/>
          </w:tcPr>
          <w:p w:rsidR="00F15F97" w:rsidRPr="005F19DA" w:rsidRDefault="00F15F97" w:rsidP="007A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9DA">
              <w:rPr>
                <w:rFonts w:ascii="Times New Roman" w:hAnsi="Times New Roman" w:cs="Times New Roman"/>
                <w:sz w:val="24"/>
                <w:szCs w:val="24"/>
              </w:rPr>
              <w:t>SiO</w:t>
            </w:r>
            <w:r w:rsidRPr="005F19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5F19D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F19DA">
              <w:rPr>
                <w:rFonts w:ascii="Times New Roman" w:hAnsi="Times New Roman" w:cs="Times New Roman"/>
                <w:sz w:val="24"/>
                <w:szCs w:val="24"/>
              </w:rPr>
              <w:t>aq</w:t>
            </w:r>
            <w:proofErr w:type="spellEnd"/>
            <w:r w:rsidRPr="005F19D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85" w:type="dxa"/>
          </w:tcPr>
          <w:p w:rsidR="00F15F97" w:rsidRPr="005F19DA" w:rsidRDefault="00F15F97" w:rsidP="007A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9DA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  <w:r w:rsidR="006F29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F19DA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</w:tr>
      <w:tr w:rsidR="00F15F97" w:rsidRPr="005F19DA" w:rsidTr="007A5309">
        <w:tc>
          <w:tcPr>
            <w:tcW w:w="2250" w:type="dxa"/>
          </w:tcPr>
          <w:p w:rsidR="00F15F97" w:rsidRPr="005F19DA" w:rsidRDefault="00F15F97" w:rsidP="007A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9DA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r w:rsidRPr="005F1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++</w:t>
            </w:r>
          </w:p>
        </w:tc>
        <w:tc>
          <w:tcPr>
            <w:tcW w:w="2785" w:type="dxa"/>
          </w:tcPr>
          <w:p w:rsidR="00F15F97" w:rsidRPr="005F19DA" w:rsidRDefault="00F15F97" w:rsidP="007A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9D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6F29B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F19DA">
              <w:rPr>
                <w:rFonts w:ascii="Times New Roman" w:hAnsi="Times New Roman" w:cs="Times New Roman"/>
                <w:sz w:val="24"/>
                <w:szCs w:val="24"/>
              </w:rPr>
              <w:t>E-06</w:t>
            </w:r>
          </w:p>
        </w:tc>
      </w:tr>
      <w:tr w:rsidR="00F15F97" w:rsidRPr="005F19DA" w:rsidTr="007A5309">
        <w:tc>
          <w:tcPr>
            <w:tcW w:w="2250" w:type="dxa"/>
          </w:tcPr>
          <w:p w:rsidR="00F15F97" w:rsidRPr="005F19DA" w:rsidRDefault="00F15F97" w:rsidP="007A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9DA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  <w:r w:rsidRPr="005F1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+</w:t>
            </w:r>
          </w:p>
        </w:tc>
        <w:tc>
          <w:tcPr>
            <w:tcW w:w="2785" w:type="dxa"/>
          </w:tcPr>
          <w:p w:rsidR="00F15F97" w:rsidRPr="005F19DA" w:rsidRDefault="006F29BB" w:rsidP="007A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6</w:t>
            </w:r>
            <w:r w:rsidR="00F15F97" w:rsidRPr="005F19DA">
              <w:rPr>
                <w:rFonts w:ascii="Times New Roman" w:hAnsi="Times New Roman" w:cs="Times New Roman"/>
                <w:sz w:val="24"/>
                <w:szCs w:val="24"/>
              </w:rPr>
              <w:t>E-05</w:t>
            </w:r>
          </w:p>
        </w:tc>
      </w:tr>
      <w:tr w:rsidR="00F15F97" w:rsidRPr="005F19DA" w:rsidTr="007A5309">
        <w:tc>
          <w:tcPr>
            <w:tcW w:w="2250" w:type="dxa"/>
          </w:tcPr>
          <w:p w:rsidR="00F15F97" w:rsidRPr="005F19DA" w:rsidRDefault="00F15F97" w:rsidP="007A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9DA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 w:rsidRPr="005F1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+</w:t>
            </w:r>
          </w:p>
        </w:tc>
        <w:tc>
          <w:tcPr>
            <w:tcW w:w="2785" w:type="dxa"/>
          </w:tcPr>
          <w:p w:rsidR="00F15F97" w:rsidRPr="005F19DA" w:rsidRDefault="00F15F97" w:rsidP="007A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9DA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="006F29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F19DA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</w:tr>
      <w:tr w:rsidR="00F15F97" w:rsidRPr="005F19DA" w:rsidTr="007A5309">
        <w:tc>
          <w:tcPr>
            <w:tcW w:w="2250" w:type="dxa"/>
          </w:tcPr>
          <w:p w:rsidR="00F15F97" w:rsidRPr="005F19DA" w:rsidRDefault="00F15F97" w:rsidP="007A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9DA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5F1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+</w:t>
            </w:r>
          </w:p>
        </w:tc>
        <w:tc>
          <w:tcPr>
            <w:tcW w:w="2785" w:type="dxa"/>
          </w:tcPr>
          <w:p w:rsidR="00F15F97" w:rsidRPr="005F19DA" w:rsidRDefault="006F29BB" w:rsidP="007A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  <w:r w:rsidR="00F15F97" w:rsidRPr="005F19DA">
              <w:rPr>
                <w:rFonts w:ascii="Times New Roman" w:hAnsi="Times New Roman" w:cs="Times New Roman"/>
                <w:sz w:val="24"/>
                <w:szCs w:val="24"/>
              </w:rPr>
              <w:t>E-07</w:t>
            </w:r>
          </w:p>
        </w:tc>
      </w:tr>
      <w:tr w:rsidR="00F15F97" w:rsidRPr="005F19DA" w:rsidTr="007A5309">
        <w:tc>
          <w:tcPr>
            <w:tcW w:w="2250" w:type="dxa"/>
          </w:tcPr>
          <w:p w:rsidR="00F15F97" w:rsidRPr="005F19DA" w:rsidRDefault="00F15F97" w:rsidP="007A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9DA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5F1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785" w:type="dxa"/>
          </w:tcPr>
          <w:p w:rsidR="00F15F97" w:rsidRPr="005F19DA" w:rsidRDefault="00F15F97" w:rsidP="007A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9D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6F29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F19DA">
              <w:rPr>
                <w:rFonts w:ascii="Times New Roman" w:hAnsi="Times New Roman" w:cs="Times New Roman"/>
                <w:sz w:val="24"/>
                <w:szCs w:val="24"/>
              </w:rPr>
              <w:t>E-04</w:t>
            </w:r>
          </w:p>
        </w:tc>
      </w:tr>
      <w:tr w:rsidR="00F15F97" w:rsidRPr="005F19DA" w:rsidTr="007A5309">
        <w:tc>
          <w:tcPr>
            <w:tcW w:w="2250" w:type="dxa"/>
          </w:tcPr>
          <w:p w:rsidR="00F15F97" w:rsidRPr="005F19DA" w:rsidRDefault="00F15F97" w:rsidP="007A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9D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5F1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785" w:type="dxa"/>
          </w:tcPr>
          <w:p w:rsidR="00F15F97" w:rsidRPr="005F19DA" w:rsidRDefault="00F15F97" w:rsidP="007A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9DA">
              <w:rPr>
                <w:rFonts w:ascii="Times New Roman" w:hAnsi="Times New Roman" w:cs="Times New Roman"/>
                <w:sz w:val="24"/>
                <w:szCs w:val="24"/>
              </w:rPr>
              <w:t>1.00E+00</w:t>
            </w:r>
          </w:p>
        </w:tc>
      </w:tr>
      <w:tr w:rsidR="00F15F97" w:rsidRPr="005F19DA" w:rsidTr="007A5309">
        <w:tc>
          <w:tcPr>
            <w:tcW w:w="2250" w:type="dxa"/>
          </w:tcPr>
          <w:p w:rsidR="00F15F97" w:rsidRPr="005F19DA" w:rsidRDefault="00F15F97" w:rsidP="007A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9DA">
              <w:rPr>
                <w:rFonts w:ascii="Times New Roman" w:hAnsi="Times New Roman" w:cs="Times New Roman"/>
                <w:sz w:val="24"/>
                <w:szCs w:val="24"/>
              </w:rPr>
              <w:t>Cl</w:t>
            </w:r>
            <w:r w:rsidRPr="005F1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2785" w:type="dxa"/>
          </w:tcPr>
          <w:p w:rsidR="00F15F97" w:rsidRPr="005F19DA" w:rsidRDefault="00F15F97" w:rsidP="007A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19DA">
              <w:rPr>
                <w:rFonts w:ascii="Times New Roman" w:hAnsi="Times New Roman" w:cs="Times New Roman"/>
                <w:sz w:val="24"/>
                <w:szCs w:val="24"/>
              </w:rPr>
              <w:t>1.00E+00</w:t>
            </w:r>
          </w:p>
        </w:tc>
      </w:tr>
      <w:tr w:rsidR="007C697A" w:rsidRPr="005F19DA" w:rsidTr="007A5309">
        <w:tc>
          <w:tcPr>
            <w:tcW w:w="2250" w:type="dxa"/>
          </w:tcPr>
          <w:p w:rsidR="007C697A" w:rsidRPr="00387621" w:rsidRDefault="007C697A" w:rsidP="007A530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-</w:t>
            </w:r>
          </w:p>
        </w:tc>
        <w:tc>
          <w:tcPr>
            <w:tcW w:w="2785" w:type="dxa"/>
          </w:tcPr>
          <w:p w:rsidR="007C697A" w:rsidRPr="005F19DA" w:rsidRDefault="00D67FEB" w:rsidP="007A53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E-4</w:t>
            </w:r>
          </w:p>
        </w:tc>
      </w:tr>
    </w:tbl>
    <w:p w:rsidR="00F15F97" w:rsidRDefault="00F15F97" w:rsidP="00F15F9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016C2" w:rsidRDefault="00E24D8F" w:rsidP="00E47B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H of the system was calculated by using charge balance. The initial pH is 8.82.</w:t>
      </w:r>
    </w:p>
    <w:sectPr w:rsidR="006016C2" w:rsidSect="00A6796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1073" w:rsidRDefault="00B31073">
      <w:pPr>
        <w:spacing w:after="0" w:line="240" w:lineRule="auto"/>
      </w:pPr>
      <w:r>
        <w:separator/>
      </w:r>
    </w:p>
  </w:endnote>
  <w:endnote w:type="continuationSeparator" w:id="0">
    <w:p w:rsidR="00B31073" w:rsidRDefault="00B310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894038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6796F" w:rsidRDefault="00202D17">
        <w:pPr>
          <w:pStyle w:val="Footer"/>
          <w:jc w:val="right"/>
        </w:pPr>
        <w:r>
          <w:fldChar w:fldCharType="begin"/>
        </w:r>
        <w:r w:rsidR="00E21E0B">
          <w:instrText xml:space="preserve"> PAGE   \* MERGEFORMAT </w:instrText>
        </w:r>
        <w:r>
          <w:fldChar w:fldCharType="separate"/>
        </w:r>
        <w:r w:rsidR="0040069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741AE" w:rsidRDefault="0040069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1073" w:rsidRDefault="00B31073">
      <w:pPr>
        <w:spacing w:after="0" w:line="240" w:lineRule="auto"/>
      </w:pPr>
      <w:r>
        <w:separator/>
      </w:r>
    </w:p>
  </w:footnote>
  <w:footnote w:type="continuationSeparator" w:id="0">
    <w:p w:rsidR="00B31073" w:rsidRDefault="00B310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NjM0NDE2MrMwMbKwMDVQ0lEKTi0uzszPAykwqQUAehP9NSwAAAA="/>
  </w:docVars>
  <w:rsids>
    <w:rsidRoot w:val="003F6BB8"/>
    <w:rsid w:val="00053400"/>
    <w:rsid w:val="000624C5"/>
    <w:rsid w:val="00066AB6"/>
    <w:rsid w:val="000B5528"/>
    <w:rsid w:val="0016461B"/>
    <w:rsid w:val="00202D17"/>
    <w:rsid w:val="002100AA"/>
    <w:rsid w:val="002A2F83"/>
    <w:rsid w:val="002D4FD2"/>
    <w:rsid w:val="003241A6"/>
    <w:rsid w:val="00385052"/>
    <w:rsid w:val="00387621"/>
    <w:rsid w:val="003F6BB8"/>
    <w:rsid w:val="0040069E"/>
    <w:rsid w:val="00402028"/>
    <w:rsid w:val="00446B92"/>
    <w:rsid w:val="004F5003"/>
    <w:rsid w:val="005338E3"/>
    <w:rsid w:val="005C1392"/>
    <w:rsid w:val="005E4B90"/>
    <w:rsid w:val="006016C2"/>
    <w:rsid w:val="006103E0"/>
    <w:rsid w:val="00645442"/>
    <w:rsid w:val="006A6DD8"/>
    <w:rsid w:val="006F29BB"/>
    <w:rsid w:val="006F4106"/>
    <w:rsid w:val="00785855"/>
    <w:rsid w:val="007C697A"/>
    <w:rsid w:val="007D3FA9"/>
    <w:rsid w:val="007E2CB9"/>
    <w:rsid w:val="00841783"/>
    <w:rsid w:val="00875E0D"/>
    <w:rsid w:val="008A1F88"/>
    <w:rsid w:val="00994B34"/>
    <w:rsid w:val="009E37EC"/>
    <w:rsid w:val="00A2735A"/>
    <w:rsid w:val="00A33A27"/>
    <w:rsid w:val="00A35443"/>
    <w:rsid w:val="00A64359"/>
    <w:rsid w:val="00AA7699"/>
    <w:rsid w:val="00AB0DE0"/>
    <w:rsid w:val="00AE4C6F"/>
    <w:rsid w:val="00B130AB"/>
    <w:rsid w:val="00B248BB"/>
    <w:rsid w:val="00B31073"/>
    <w:rsid w:val="00B64A3B"/>
    <w:rsid w:val="00BF0175"/>
    <w:rsid w:val="00BF6408"/>
    <w:rsid w:val="00C02E1C"/>
    <w:rsid w:val="00C2584E"/>
    <w:rsid w:val="00C26081"/>
    <w:rsid w:val="00C91176"/>
    <w:rsid w:val="00C94FF4"/>
    <w:rsid w:val="00CA5FFE"/>
    <w:rsid w:val="00D17FF0"/>
    <w:rsid w:val="00D63ACD"/>
    <w:rsid w:val="00D67FEB"/>
    <w:rsid w:val="00D81391"/>
    <w:rsid w:val="00DE2163"/>
    <w:rsid w:val="00E21E0B"/>
    <w:rsid w:val="00E24D8F"/>
    <w:rsid w:val="00E47B42"/>
    <w:rsid w:val="00E93D42"/>
    <w:rsid w:val="00EC3A97"/>
    <w:rsid w:val="00ED1BB7"/>
    <w:rsid w:val="00F15F97"/>
    <w:rsid w:val="00F605B9"/>
    <w:rsid w:val="00F74A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6B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F6BB8"/>
    <w:pPr>
      <w:spacing w:after="0" w:line="240" w:lineRule="auto"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F6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BB8"/>
  </w:style>
  <w:style w:type="table" w:styleId="TableGrid">
    <w:name w:val="Table Grid"/>
    <w:basedOn w:val="TableNormal"/>
    <w:uiPriority w:val="39"/>
    <w:rsid w:val="00F15F9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63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3A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3A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A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A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AC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AC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dera Iloejesi</dc:creator>
  <cp:lastModifiedBy>xml</cp:lastModifiedBy>
  <cp:revision>2</cp:revision>
  <dcterms:created xsi:type="dcterms:W3CDTF">2021-02-22T18:33:00Z</dcterms:created>
  <dcterms:modified xsi:type="dcterms:W3CDTF">2021-02-22T18:33:00Z</dcterms:modified>
</cp:coreProperties>
</file>